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8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153"/>
        <w:gridCol w:w="3934"/>
        <w:gridCol w:w="2340"/>
      </w:tblGrid>
      <w:tr>
        <w:trPr>
          <w:trHeight w:val="30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Exon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rection</w:t>
            </w:r>
          </w:p>
        </w:tc>
        <w:tc>
          <w:tcPr>
            <w:tcW w:w="3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mer Sequence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CR Annealing Temp.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GTG GAC AGC CAA TAA CCT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ouchdown 66 - 56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TC AAC ACT GGC ACA ATG 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 (IIIb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 xml:space="preserve">CCA GCT AAT AAT TCC AAG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GCC TAA ACA AGA TCA ACC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pt-BR"/>
              </w:rPr>
            </w:pPr>
            <w:r>
              <w:rPr>
                <w:lang w:val="pt-BR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8 (IIIc)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GT CGG AAT CTC CCA GTG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uchdown 66 - 56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TC CAT TCT ATC GCA ACA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TT GTC ACT GTC TCC TTA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uchdown 66 - 56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CC ATT GAT CCA AGC AAC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2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GT TAA GAA TGC TTG GTC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uchdown 66 - 56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ATC CAA AGT CAC CTG CAC 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3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 xml:space="preserve">CCA AGG GCT TAT TTA TCA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AAC TCA AAT GGG AAT AAC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4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G GCG GTG TTT TGA AAT TAG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,4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 AGC GGT TGC TGA TTA TTC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153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F</w:t>
            </w:r>
          </w:p>
        </w:tc>
        <w:tc>
          <w:tcPr>
            <w:tcW w:w="39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GAA GAA AGG CCG TCA ATG </w:t>
            </w:r>
          </w:p>
        </w:tc>
        <w:tc>
          <w:tcPr>
            <w:tcW w:w="234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51</w:t>
            </w:r>
          </w:p>
        </w:tc>
      </w:tr>
      <w:tr>
        <w:trPr>
          <w:trHeight w:val="285" w:hRule="atLeast"/>
        </w:trPr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</w:t>
            </w:r>
          </w:p>
        </w:tc>
        <w:tc>
          <w:tcPr>
            <w:tcW w:w="39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 xml:space="preserve">AAA GAA GGA AGA AAG GT    </w:t>
            </w:r>
          </w:p>
        </w:tc>
        <w:tc>
          <w:tcPr>
            <w:tcW w:w="23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1T16:53:00Z</dcterms:created>
  <dc:creator>Nadine Plume</dc:creator>
  <dc:description/>
  <cp:keywords/>
  <dc:language>en-US</dc:language>
  <cp:lastModifiedBy>Nadine Plume</cp:lastModifiedBy>
  <cp:lastPrinted>2013-01-21T17:53:00Z</cp:lastPrinted>
  <dcterms:modified xsi:type="dcterms:W3CDTF">2013-01-21T18:07:00Z</dcterms:modified>
  <cp:revision>1</cp:revision>
  <dc:subject/>
  <dc:title>Exon</dc:title>
</cp:coreProperties>
</file>